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E385F" w14:textId="77777777" w:rsidR="0051013F" w:rsidRPr="00CD45F7" w:rsidRDefault="0051013F" w:rsidP="0051013F">
      <w:pPr>
        <w:spacing w:beforeLines="50" w:before="120" w:afterLines="50" w:after="120"/>
        <w:rPr>
          <w:rFonts w:ascii="Times New Roman" w:hAnsi="Times New Roman"/>
          <w:noProof/>
        </w:rPr>
      </w:pPr>
    </w:p>
    <w:p w14:paraId="39757DB6" w14:textId="0D7208B6" w:rsidR="0051013F" w:rsidRPr="00CD45F7" w:rsidRDefault="0051013F" w:rsidP="0051013F">
      <w:pPr>
        <w:rPr>
          <w:rFonts w:ascii="Times New Roman" w:hAnsi="Times New Roman"/>
          <w:b/>
          <w:bCs/>
        </w:rPr>
      </w:pPr>
      <w:r w:rsidRPr="00CD45F7">
        <w:rPr>
          <w:rFonts w:ascii="Times New Roman" w:hAnsi="Times New Roman"/>
          <w:noProof/>
        </w:rPr>
        <w:drawing>
          <wp:inline distT="0" distB="0" distL="0" distR="0" wp14:anchorId="2DC46548" wp14:editId="54EC6F2E">
            <wp:extent cx="434340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489DA" w14:textId="77777777" w:rsidR="0051013F" w:rsidRPr="00CD45F7" w:rsidRDefault="0051013F" w:rsidP="0051013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4 </w:t>
      </w:r>
      <w:r w:rsidRPr="00CD45F7">
        <w:rPr>
          <w:rFonts w:ascii="Times New Roman" w:hAnsi="Times New Roman"/>
          <w:b/>
          <w:bCs/>
        </w:rPr>
        <w:t>Fig. Inositol phosphate metabolism and AS genes distribution</w:t>
      </w:r>
    </w:p>
    <w:p w14:paraId="0B096F21" w14:textId="77777777" w:rsidR="0051013F" w:rsidRPr="00CD45F7" w:rsidRDefault="0051013F" w:rsidP="0051013F">
      <w:pPr>
        <w:rPr>
          <w:rFonts w:ascii="Times New Roman" w:hAnsi="Times New Roman"/>
          <w:sz w:val="18"/>
          <w:szCs w:val="20"/>
        </w:rPr>
      </w:pPr>
      <w:r w:rsidRPr="00CD45F7">
        <w:rPr>
          <w:rFonts w:ascii="Times New Roman" w:hAnsi="Times New Roman"/>
          <w:sz w:val="18"/>
          <w:szCs w:val="20"/>
        </w:rPr>
        <w:t>The purple box represents AS genes</w:t>
      </w:r>
    </w:p>
    <w:p w14:paraId="00009133" w14:textId="77777777" w:rsidR="0051013F" w:rsidRDefault="0051013F"/>
    <w:sectPr w:rsidR="00510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3F"/>
    <w:rsid w:val="0051013F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8BE3"/>
  <w15:chartTrackingRefBased/>
  <w15:docId w15:val="{D04D8D90-F827-421E-BD47-832460FA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2:00:00Z</dcterms:created>
  <dcterms:modified xsi:type="dcterms:W3CDTF">2020-11-04T12:00:00Z</dcterms:modified>
</cp:coreProperties>
</file>